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5BF16" w14:textId="77777777" w:rsidR="00444F52" w:rsidRDefault="00444F52" w:rsidP="00D03DC2">
      <w:pPr>
        <w:rPr>
          <w:color w:val="212121"/>
          <w:sz w:val="16"/>
          <w:szCs w:val="16"/>
        </w:rPr>
      </w:pPr>
    </w:p>
    <w:p w14:paraId="5434B186" w14:textId="528B7721" w:rsidR="00CE601E" w:rsidRPr="006D3724" w:rsidRDefault="00CE601E" w:rsidP="00CE601E">
      <w:pPr>
        <w:rPr>
          <w:rFonts w:ascii="Times New Roman" w:hAnsi="Times New Roman" w:cs="Times New Roman"/>
          <w:sz w:val="24"/>
          <w:szCs w:val="24"/>
        </w:rPr>
      </w:pPr>
      <w:r w:rsidRPr="006D3724">
        <w:rPr>
          <w:rFonts w:ascii="Times New Roman" w:hAnsi="Times New Roman" w:cs="Times New Roman"/>
          <w:sz w:val="24"/>
          <w:szCs w:val="24"/>
        </w:rPr>
        <w:t>Supplementary File 1. Literature search strategy</w:t>
      </w:r>
    </w:p>
    <w:p w14:paraId="2A67A645" w14:textId="68DD55E4" w:rsidR="00D03DC2" w:rsidRDefault="00D03DC2" w:rsidP="00D03DC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34EFB6" w14:textId="77777777" w:rsidR="00412F75" w:rsidRPr="006D3724" w:rsidRDefault="00412F75" w:rsidP="00D03DC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626D85" w14:textId="0E69711E" w:rsidR="00D03DC2" w:rsidRPr="006D3724" w:rsidRDefault="006D3724" w:rsidP="00D03DC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D3724">
        <w:rPr>
          <w:rFonts w:ascii="Times New Roman" w:hAnsi="Times New Roman" w:cs="Times New Roman"/>
          <w:b/>
          <w:sz w:val="24"/>
          <w:szCs w:val="24"/>
        </w:rPr>
        <w:t>RESEARCH QUESTION</w:t>
      </w:r>
    </w:p>
    <w:p w14:paraId="7F7E4106" w14:textId="77777777" w:rsidR="00412F75" w:rsidRDefault="00412F75" w:rsidP="00D03D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1079F6" w14:textId="4D4F8A6C" w:rsidR="00B039D1" w:rsidRPr="006D3724" w:rsidRDefault="00B039D1" w:rsidP="00D03D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D3724">
        <w:rPr>
          <w:rFonts w:ascii="Times New Roman" w:hAnsi="Times New Roman" w:cs="Times New Roman"/>
          <w:sz w:val="24"/>
          <w:szCs w:val="24"/>
        </w:rPr>
        <w:t xml:space="preserve">Review of perioperative antimicrobial prophylaxis </w:t>
      </w:r>
      <w:r w:rsidR="00075B3B" w:rsidRPr="006D3724">
        <w:rPr>
          <w:rFonts w:ascii="Times New Roman" w:hAnsi="Times New Roman" w:cs="Times New Roman"/>
          <w:sz w:val="24"/>
          <w:szCs w:val="24"/>
        </w:rPr>
        <w:t>preventing</w:t>
      </w:r>
      <w:r w:rsidRPr="006D3724">
        <w:rPr>
          <w:rFonts w:ascii="Times New Roman" w:hAnsi="Times New Roman" w:cs="Times New Roman"/>
          <w:sz w:val="24"/>
          <w:szCs w:val="24"/>
        </w:rPr>
        <w:t xml:space="preserve"> infectious complications after radical cystectomy</w:t>
      </w:r>
      <w:r w:rsidR="00075B3B" w:rsidRPr="006D3724">
        <w:rPr>
          <w:rFonts w:ascii="Times New Roman" w:hAnsi="Times New Roman" w:cs="Times New Roman"/>
          <w:sz w:val="24"/>
          <w:szCs w:val="24"/>
        </w:rPr>
        <w:t>.</w:t>
      </w:r>
    </w:p>
    <w:p w14:paraId="6F238265" w14:textId="1FDCD177" w:rsidR="00D03DC2" w:rsidRDefault="00D03DC2" w:rsidP="00D03DC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5C8C7B" w14:textId="77777777" w:rsidR="00412F75" w:rsidRPr="006D3724" w:rsidRDefault="00412F75" w:rsidP="00D03DC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60A1480" w14:textId="299183AF" w:rsidR="00D03DC2" w:rsidRDefault="00D03DC2" w:rsidP="00D03DC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D3724">
        <w:rPr>
          <w:rFonts w:ascii="Times New Roman" w:hAnsi="Times New Roman" w:cs="Times New Roman"/>
          <w:b/>
          <w:sz w:val="24"/>
          <w:szCs w:val="24"/>
        </w:rPr>
        <w:t>PICO</w:t>
      </w:r>
    </w:p>
    <w:p w14:paraId="4E7597D5" w14:textId="77777777" w:rsidR="00412F75" w:rsidRPr="006D3724" w:rsidRDefault="00412F75" w:rsidP="00D03DC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4"/>
        <w:gridCol w:w="7818"/>
      </w:tblGrid>
      <w:tr w:rsidR="00D03DC2" w:rsidRPr="006D3724" w14:paraId="25F97847" w14:textId="77777777" w:rsidTr="009B4ABE">
        <w:trPr>
          <w:trHeight w:val="209"/>
        </w:trPr>
        <w:tc>
          <w:tcPr>
            <w:tcW w:w="1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2F7F" w14:textId="77777777" w:rsidR="00D03DC2" w:rsidRPr="006D3724" w:rsidRDefault="00D03DC2" w:rsidP="009B4AB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C911" w14:textId="00D84314" w:rsidR="00D03DC2" w:rsidRPr="006D3724" w:rsidRDefault="002A7139" w:rsidP="009B4AB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E90465" w:rsidRPr="006D3724">
              <w:rPr>
                <w:rFonts w:ascii="Times New Roman" w:hAnsi="Times New Roman" w:cs="Times New Roman"/>
                <w:sz w:val="24"/>
                <w:szCs w:val="24"/>
              </w:rPr>
              <w:t>treated with</w:t>
            </w: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 xml:space="preserve"> radical cystectomy </w:t>
            </w:r>
          </w:p>
        </w:tc>
      </w:tr>
      <w:tr w:rsidR="00D03DC2" w:rsidRPr="006D3724" w14:paraId="1BB6E6B8" w14:textId="77777777" w:rsidTr="009B4ABE">
        <w:trPr>
          <w:trHeight w:val="410"/>
        </w:trPr>
        <w:tc>
          <w:tcPr>
            <w:tcW w:w="1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133B" w14:textId="77777777" w:rsidR="00D03DC2" w:rsidRPr="006D3724" w:rsidRDefault="00D03DC2" w:rsidP="009B4AB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tion </w:t>
            </w:r>
          </w:p>
        </w:tc>
        <w:tc>
          <w:tcPr>
            <w:tcW w:w="7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BDA9" w14:textId="0D56B6D7" w:rsidR="00D03DC2" w:rsidRPr="006D3724" w:rsidRDefault="00E90465" w:rsidP="009B4A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 xml:space="preserve">Any empiric </w:t>
            </w:r>
            <w:r w:rsidR="002A7139" w:rsidRPr="006D3724">
              <w:rPr>
                <w:rFonts w:ascii="Times New Roman" w:hAnsi="Times New Roman" w:cs="Times New Roman"/>
                <w:sz w:val="24"/>
                <w:szCs w:val="24"/>
              </w:rPr>
              <w:t>perioperative antimicrobial prophylaxis</w:t>
            </w: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 xml:space="preserve"> from procedure until discharge</w:t>
            </w:r>
          </w:p>
        </w:tc>
      </w:tr>
      <w:tr w:rsidR="00D03DC2" w:rsidRPr="006D3724" w14:paraId="5F6DA145" w14:textId="77777777" w:rsidTr="009B4ABE">
        <w:trPr>
          <w:trHeight w:val="200"/>
        </w:trPr>
        <w:tc>
          <w:tcPr>
            <w:tcW w:w="1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F117" w14:textId="77777777" w:rsidR="00D03DC2" w:rsidRPr="006D3724" w:rsidRDefault="00D03DC2" w:rsidP="009B4AB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ison </w:t>
            </w:r>
          </w:p>
        </w:tc>
        <w:tc>
          <w:tcPr>
            <w:tcW w:w="7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EDCC" w14:textId="02A3F672" w:rsidR="00D03DC2" w:rsidRPr="006D3724" w:rsidRDefault="00CE601E" w:rsidP="009B4AB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2A7139" w:rsidRPr="006D37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tocols of </w:t>
            </w:r>
            <w:r w:rsidR="00E90465" w:rsidRPr="006D37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fferent </w:t>
            </w:r>
            <w:r w:rsidR="002A7139" w:rsidRPr="006D3724">
              <w:rPr>
                <w:rFonts w:ascii="Times New Roman" w:hAnsi="Times New Roman" w:cs="Times New Roman"/>
                <w:bCs/>
                <w:sz w:val="24"/>
                <w:szCs w:val="24"/>
              </w:rPr>
              <w:t>perioperative antimicrobial prophylaxis</w:t>
            </w:r>
            <w:r w:rsidR="00E90465" w:rsidRPr="006D37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gimens</w:t>
            </w:r>
          </w:p>
        </w:tc>
      </w:tr>
      <w:tr w:rsidR="00D03DC2" w:rsidRPr="006D3724" w14:paraId="1A2618FF" w14:textId="77777777" w:rsidTr="009B4ABE">
        <w:trPr>
          <w:trHeight w:val="209"/>
        </w:trPr>
        <w:tc>
          <w:tcPr>
            <w:tcW w:w="17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BF11" w14:textId="77777777" w:rsidR="00D03DC2" w:rsidRPr="006D3724" w:rsidRDefault="00D03DC2" w:rsidP="009B4AB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</w:t>
            </w:r>
          </w:p>
        </w:tc>
        <w:tc>
          <w:tcPr>
            <w:tcW w:w="7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B156" w14:textId="0392112A" w:rsidR="00D03DC2" w:rsidRPr="006D3724" w:rsidRDefault="00CE601E" w:rsidP="009B4AB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90465" w:rsidRPr="006D3724">
              <w:rPr>
                <w:rFonts w:ascii="Times New Roman" w:hAnsi="Times New Roman" w:cs="Times New Roman"/>
                <w:sz w:val="24"/>
                <w:szCs w:val="24"/>
              </w:rPr>
              <w:t xml:space="preserve">roportion </w:t>
            </w:r>
            <w:r w:rsidR="002A7139" w:rsidRPr="006D3724">
              <w:rPr>
                <w:rFonts w:ascii="Times New Roman" w:hAnsi="Times New Roman" w:cs="Times New Roman"/>
                <w:sz w:val="24"/>
                <w:szCs w:val="24"/>
              </w:rPr>
              <w:t>of postoperative infectious complications</w:t>
            </w:r>
            <w:r w:rsidR="00E90465" w:rsidRPr="006D3724">
              <w:rPr>
                <w:rFonts w:ascii="Times New Roman" w:hAnsi="Times New Roman" w:cs="Times New Roman"/>
                <w:sz w:val="24"/>
                <w:szCs w:val="24"/>
              </w:rPr>
              <w:t>, type and site of infection</w:t>
            </w:r>
          </w:p>
        </w:tc>
      </w:tr>
    </w:tbl>
    <w:p w14:paraId="42999F91" w14:textId="23EC804B" w:rsidR="00D03DC2" w:rsidRPr="006D3724" w:rsidRDefault="00D03DC2" w:rsidP="00075B3B">
      <w:pPr>
        <w:jc w:val="left"/>
        <w:rPr>
          <w:rFonts w:ascii="Times New Roman" w:hAnsi="Times New Roman" w:cs="Times New Roman"/>
          <w:sz w:val="24"/>
          <w:szCs w:val="24"/>
        </w:rPr>
      </w:pPr>
      <w:r w:rsidRPr="006D3724">
        <w:rPr>
          <w:rFonts w:ascii="Times New Roman" w:hAnsi="Times New Roman" w:cs="Times New Roman"/>
          <w:sz w:val="24"/>
          <w:szCs w:val="24"/>
        </w:rPr>
        <w:t xml:space="preserve">   </w:t>
      </w:r>
      <w:r w:rsidRPr="006D3724">
        <w:rPr>
          <w:rFonts w:ascii="Times New Roman" w:hAnsi="Times New Roman" w:cs="Times New Roman"/>
          <w:sz w:val="24"/>
          <w:szCs w:val="24"/>
        </w:rPr>
        <w:tab/>
      </w:r>
    </w:p>
    <w:p w14:paraId="43029297" w14:textId="7F697FFE" w:rsidR="00E90465" w:rsidRPr="006D3724" w:rsidRDefault="00E90465" w:rsidP="00075B3B">
      <w:pPr>
        <w:jc w:val="left"/>
        <w:rPr>
          <w:ins w:id="0" w:author="Christian Fankhauser" w:date="2021-11-27T21:12:00Z"/>
          <w:rFonts w:ascii="Times New Roman" w:hAnsi="Times New Roman" w:cs="Times New Roman"/>
          <w:sz w:val="24"/>
          <w:szCs w:val="24"/>
        </w:rPr>
      </w:pPr>
    </w:p>
    <w:p w14:paraId="5FFB1F08" w14:textId="2A2C2217" w:rsidR="00E90465" w:rsidRPr="00412F75" w:rsidRDefault="00412F75" w:rsidP="00E90465">
      <w:pPr>
        <w:pStyle w:val="Heading1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2F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LINE/ PUBMED - CONDUCTED SEARCH ON NOVEMBER 2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Pr="00412F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2021</w:t>
      </w:r>
    </w:p>
    <w:p w14:paraId="6614F6DE" w14:textId="77777777" w:rsidR="00412F75" w:rsidRDefault="00412F75" w:rsidP="00E90465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14:paraId="62183C42" w14:textId="7A248526" w:rsidR="008D093C" w:rsidRPr="006D3724" w:rsidRDefault="00E90465" w:rsidP="00E90465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("cystectomy"[Title/Abstract] OR “</w:t>
      </w:r>
      <w:proofErr w:type="gram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ystectomy”[</w:t>
      </w:r>
      <w:proofErr w:type="gram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Mesh])</w:t>
      </w:r>
    </w:p>
    <w:p w14:paraId="3FE266C0" w14:textId="1309F52B" w:rsidR="00E90465" w:rsidRPr="006D3724" w:rsidRDefault="00E90465" w:rsidP="00E90465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ND </w:t>
      </w:r>
    </w:p>
    <w:p w14:paraId="6B8CA7D1" w14:textId="77777777" w:rsidR="00E90465" w:rsidRPr="006D3724" w:rsidRDefault="00E90465" w:rsidP="00E90465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("Postoperative Complications" [Mesh] OR "infection*"[Title/Abstract] OR "sepsis"[Title/Abstract] OR "sepsis" [Mesh])</w:t>
      </w: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br/>
        <w:t>AND </w:t>
      </w: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br/>
        <w:t xml:space="preserve">(“antibiotic </w:t>
      </w:r>
      <w:proofErr w:type="gram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rophylaxis”[</w:t>
      </w:r>
      <w:proofErr w:type="gram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Mesh] OR “anti-infective agents”[Mesh] OR "antibiotic*"[Title/Abstract] OR "</w:t>
      </w:r>
      <w:proofErr w:type="spell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rophyla</w:t>
      </w:r>
      <w:proofErr w:type="spell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*"[Title/Abstract])</w:t>
      </w:r>
    </w:p>
    <w:p w14:paraId="0E0EF57D" w14:textId="77777777" w:rsidR="00E90465" w:rsidRPr="006D3724" w:rsidRDefault="00E90465" w:rsidP="00E90465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14:paraId="6EEC79EC" w14:textId="77777777" w:rsidR="00E90465" w:rsidRPr="006D3724" w:rsidRDefault="00E90465" w:rsidP="00E904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9"/>
        <w:gridCol w:w="1815"/>
        <w:gridCol w:w="2126"/>
        <w:gridCol w:w="1843"/>
      </w:tblGrid>
      <w:tr w:rsidR="00E90465" w:rsidRPr="006D3724" w14:paraId="46F47FCE" w14:textId="77777777" w:rsidTr="00412F75">
        <w:trPr>
          <w:trHeight w:val="2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57D0" w14:textId="3491175A" w:rsidR="00E90465" w:rsidRPr="006D3724" w:rsidRDefault="0088492B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ectomy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6A75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Postoperative complication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BE34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Antimicrobial Prophylaxi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C2F7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E90465" w:rsidRPr="006D3724" w14:paraId="73A177CC" w14:textId="77777777" w:rsidTr="00412F75">
        <w:trPr>
          <w:trHeight w:val="15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E844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37CA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3E57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501F" w14:textId="15766097" w:rsidR="00E90465" w:rsidRPr="006D3724" w:rsidRDefault="008D093C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18,456</w:t>
            </w:r>
          </w:p>
        </w:tc>
      </w:tr>
      <w:tr w:rsidR="00E90465" w:rsidRPr="006D3724" w14:paraId="7BC19072" w14:textId="77777777" w:rsidTr="00412F75"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B257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765E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C7EA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5F0F" w14:textId="4A33249E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D093C" w:rsidRPr="006D372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D093C" w:rsidRPr="006D37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093C" w:rsidRPr="006D3724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</w:tr>
      <w:tr w:rsidR="00E90465" w:rsidRPr="006D3724" w14:paraId="73947209" w14:textId="77777777" w:rsidTr="00412F75"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68FD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8A40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9902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C0F7" w14:textId="2710B0E5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1,099,</w:t>
            </w:r>
            <w:r w:rsidR="008D093C" w:rsidRPr="006D3724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</w:tr>
      <w:tr w:rsidR="00E90465" w:rsidRPr="006D3724" w14:paraId="601B84CD" w14:textId="77777777" w:rsidTr="00412F75">
        <w:trPr>
          <w:trHeight w:val="2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A6DA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BC1B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3983" w14:textId="77777777" w:rsidR="00E90465" w:rsidRPr="006D3724" w:rsidRDefault="00E90465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5165" w14:textId="465EFF75" w:rsidR="00E90465" w:rsidRPr="006D3724" w:rsidRDefault="008D093C" w:rsidP="00F16A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</w:tbl>
    <w:p w14:paraId="0D603EB8" w14:textId="7A864B1C" w:rsidR="00E90465" w:rsidRDefault="00E90465" w:rsidP="00075B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FC57E7" w14:textId="77777777" w:rsidR="00412F75" w:rsidRPr="006D3724" w:rsidRDefault="00412F75" w:rsidP="00075B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8B489B" w14:textId="3FB35B94" w:rsidR="00E45538" w:rsidRDefault="00412F75" w:rsidP="00075B3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2F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MBASE - CONDUCTED SEARCH ON NOVEMBER 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Pr="00412F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2021</w:t>
      </w:r>
    </w:p>
    <w:p w14:paraId="562C9CBD" w14:textId="77777777" w:rsidR="00412F75" w:rsidRPr="00412F75" w:rsidRDefault="00412F75" w:rsidP="00412F75"/>
    <w:p w14:paraId="2CECA86B" w14:textId="7AE580F0" w:rsidR="009710C5" w:rsidRPr="006D3724" w:rsidRDefault="007B366A" w:rsidP="00D03DC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(</w:t>
      </w:r>
      <w:proofErr w:type="spellStart"/>
      <w:proofErr w:type="gramStart"/>
      <w:r w:rsidR="009710C5"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ystectomy:ab</w:t>
      </w:r>
      <w:proofErr w:type="gramEnd"/>
      <w:r w:rsidR="009710C5"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ti</w:t>
      </w:r>
      <w:proofErr w:type="spell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)</w:t>
      </w:r>
    </w:p>
    <w:p w14:paraId="6BA426F9" w14:textId="77777777" w:rsidR="007B366A" w:rsidRPr="006D3724" w:rsidRDefault="009710C5" w:rsidP="00D03DC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AND </w:t>
      </w:r>
    </w:p>
    <w:p w14:paraId="4D9D53E7" w14:textId="333DF9C7" w:rsidR="009710C5" w:rsidRPr="006D3724" w:rsidRDefault="009710C5" w:rsidP="00D03DC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('postoperative complications'/exp OR 'infection*</w:t>
      </w:r>
      <w:proofErr w:type="gram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':</w:t>
      </w:r>
      <w:proofErr w:type="spell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b</w:t>
      </w:r>
      <w:proofErr w:type="gram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ti</w:t>
      </w:r>
      <w:proofErr w:type="spell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OR 'sepsis':</w:t>
      </w:r>
      <w:proofErr w:type="spell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b,ti</w:t>
      </w:r>
      <w:proofErr w:type="spell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OR 'sepsis'/exp) </w:t>
      </w:r>
    </w:p>
    <w:p w14:paraId="0DE01907" w14:textId="77777777" w:rsidR="007B366A" w:rsidRPr="006D3724" w:rsidRDefault="009710C5" w:rsidP="00D03DC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AND </w:t>
      </w:r>
    </w:p>
    <w:p w14:paraId="6F0423E0" w14:textId="6BFE17B3" w:rsidR="009710C5" w:rsidRPr="006D3724" w:rsidRDefault="009710C5" w:rsidP="00D03DC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('antibiotic prophylaxis'/exp OR 'anti-infective agents'/exp OR 'antibiotic*</w:t>
      </w:r>
      <w:proofErr w:type="gram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':</w:t>
      </w:r>
      <w:proofErr w:type="spellStart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b</w:t>
      </w:r>
      <w:proofErr w:type="gram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ti</w:t>
      </w:r>
      <w:proofErr w:type="spell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) </w:t>
      </w:r>
    </w:p>
    <w:p w14:paraId="615D8D86" w14:textId="77777777" w:rsidR="007B366A" w:rsidRPr="006D3724" w:rsidRDefault="009710C5" w:rsidP="00D03DC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NOT </w:t>
      </w:r>
    </w:p>
    <w:p w14:paraId="78BEB8F9" w14:textId="3EB1DBD7" w:rsidR="00D03DC2" w:rsidRPr="006D3724" w:rsidRDefault="007B366A" w:rsidP="00D03DC2">
      <w:pPr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(</w:t>
      </w:r>
      <w:r w:rsidR="009710C5"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'case report</w:t>
      </w:r>
      <w:proofErr w:type="gramStart"/>
      <w:r w:rsidR="009710C5"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':</w:t>
      </w:r>
      <w:proofErr w:type="spellStart"/>
      <w:r w:rsidR="009710C5"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b</w:t>
      </w:r>
      <w:proofErr w:type="gramEnd"/>
      <w:r w:rsidR="009710C5"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ti</w:t>
      </w:r>
      <w:proofErr w:type="spellEnd"/>
      <w:r w:rsidRPr="006D372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)</w:t>
      </w:r>
    </w:p>
    <w:p w14:paraId="47CB32C6" w14:textId="77777777" w:rsidR="00D03DC2" w:rsidRPr="006D3724" w:rsidRDefault="00D03DC2" w:rsidP="00D03D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9"/>
        <w:gridCol w:w="2099"/>
        <w:gridCol w:w="1842"/>
        <w:gridCol w:w="1843"/>
      </w:tblGrid>
      <w:tr w:rsidR="00D03DC2" w:rsidRPr="006D3724" w14:paraId="4D5C8C84" w14:textId="77777777" w:rsidTr="00412F75">
        <w:trPr>
          <w:trHeight w:val="2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BBC2" w14:textId="24E64838" w:rsidR="00D03DC2" w:rsidRPr="006D3724" w:rsidRDefault="0088492B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ectomy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AD58B" w14:textId="77777777" w:rsidR="00D03DC2" w:rsidRPr="006D3724" w:rsidRDefault="00661FB4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Postoperative complication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2E0D" w14:textId="77777777" w:rsidR="00D03DC2" w:rsidRPr="006D3724" w:rsidRDefault="00661FB4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Antimicrobial Prophylaxi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B2F7" w14:textId="77777777" w:rsidR="00D03DC2" w:rsidRPr="006D3724" w:rsidRDefault="00D03DC2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D03DC2" w:rsidRPr="006D3724" w14:paraId="07334BD0" w14:textId="77777777" w:rsidTr="00412F75">
        <w:trPr>
          <w:trHeight w:val="2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DF72" w14:textId="77777777" w:rsidR="00D03DC2" w:rsidRPr="006D3724" w:rsidRDefault="00D03DC2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D389" w14:textId="77777777" w:rsidR="00D03DC2" w:rsidRPr="006D3724" w:rsidRDefault="00D03DC2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EE4E" w14:textId="77777777" w:rsidR="00D03DC2" w:rsidRPr="006D3724" w:rsidRDefault="00661FB4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27BC" w14:textId="484B8C44" w:rsidR="00D03DC2" w:rsidRPr="006D3724" w:rsidRDefault="009644D7" w:rsidP="009B4AB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</w:tr>
    </w:tbl>
    <w:p w14:paraId="2C7C6B8C" w14:textId="77777777" w:rsidR="00075B3B" w:rsidRPr="006D3724" w:rsidRDefault="00075B3B" w:rsidP="00123646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3C36A71C" w14:textId="6851DD33" w:rsidR="00D736A2" w:rsidRPr="00412F75" w:rsidRDefault="00412F75" w:rsidP="00075B3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2F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HRANE - CONDUCTED SEARCH ON NOVEMBER 2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Pr="00412F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2021</w:t>
      </w:r>
    </w:p>
    <w:p w14:paraId="17B5C16E" w14:textId="77777777" w:rsidR="00075B3B" w:rsidRPr="006D3724" w:rsidRDefault="00075B3B" w:rsidP="00075B3B">
      <w:pPr>
        <w:rPr>
          <w:rFonts w:ascii="Times New Roman" w:hAnsi="Times New Roman" w:cs="Times New Roman"/>
          <w:sz w:val="24"/>
          <w:szCs w:val="24"/>
        </w:rPr>
      </w:pPr>
    </w:p>
    <w:p w14:paraId="32CA4DC9" w14:textId="1B9263EA" w:rsidR="00D736A2" w:rsidRPr="006D3724" w:rsidRDefault="009644D7" w:rsidP="00A408E1">
      <w:pPr>
        <w:rPr>
          <w:rFonts w:ascii="Times New Roman" w:hAnsi="Times New Roman" w:cs="Times New Roman"/>
          <w:sz w:val="24"/>
          <w:szCs w:val="24"/>
        </w:rPr>
      </w:pPr>
      <w:r w:rsidRPr="006D37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720DC2" wp14:editId="457F20DF">
            <wp:extent cx="5731510" cy="266128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6F409" w14:textId="77777777" w:rsidR="00D736A2" w:rsidRPr="006D3724" w:rsidRDefault="00D736A2" w:rsidP="00A408E1">
      <w:pPr>
        <w:rPr>
          <w:rFonts w:ascii="Times New Roman" w:hAnsi="Times New Roman" w:cs="Times New Roman"/>
          <w:sz w:val="24"/>
          <w:szCs w:val="24"/>
        </w:rPr>
      </w:pPr>
    </w:p>
    <w:p w14:paraId="099CB2D9" w14:textId="77777777" w:rsidR="004F6486" w:rsidRPr="006D3724" w:rsidRDefault="004F6486" w:rsidP="004F6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9"/>
        <w:gridCol w:w="1957"/>
        <w:gridCol w:w="1984"/>
        <w:gridCol w:w="1843"/>
      </w:tblGrid>
      <w:tr w:rsidR="004F6486" w:rsidRPr="006D3724" w14:paraId="61392B48" w14:textId="77777777" w:rsidTr="00412F75">
        <w:trPr>
          <w:trHeight w:val="2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5DD70" w14:textId="48B75BA2" w:rsidR="004F6486" w:rsidRPr="006D3724" w:rsidRDefault="0088492B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ectomy</w:t>
            </w:r>
          </w:p>
        </w:tc>
        <w:tc>
          <w:tcPr>
            <w:tcW w:w="1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EAC7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Postoperative complicatio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AD01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Antimicrobial Prophylaxi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01F7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4F6486" w:rsidRPr="006D3724" w14:paraId="16191555" w14:textId="77777777" w:rsidTr="00412F75">
        <w:trPr>
          <w:trHeight w:val="15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5F17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F1D0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8716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3E9F" w14:textId="2884AF0E" w:rsidR="004F6486" w:rsidRPr="006D3724" w:rsidRDefault="009644D7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62A6" w:rsidRPr="006D372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</w:tr>
      <w:tr w:rsidR="004F6486" w:rsidRPr="006D3724" w14:paraId="3FE03C60" w14:textId="77777777" w:rsidTr="00412F75"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20DD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A6F6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FBB2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845B" w14:textId="053C75AB" w:rsidR="004F6486" w:rsidRPr="006D3724" w:rsidRDefault="006662A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167,8</w:t>
            </w:r>
            <w:r w:rsidR="009644D7" w:rsidRPr="006D37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F6486" w:rsidRPr="006D3724" w14:paraId="707657A1" w14:textId="77777777" w:rsidTr="00412F75"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FF63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464A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701B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92F2" w14:textId="7B7AE2D4" w:rsidR="004F6486" w:rsidRPr="006D3724" w:rsidRDefault="006662A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86,</w:t>
            </w:r>
            <w:r w:rsidR="009644D7" w:rsidRPr="006D3724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4F6486" w:rsidRPr="006D3724" w14:paraId="0DED7ED7" w14:textId="77777777" w:rsidTr="00412F75">
        <w:trPr>
          <w:trHeight w:val="20"/>
        </w:trPr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B64D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505D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AF97" w14:textId="77777777" w:rsidR="004F6486" w:rsidRPr="006D3724" w:rsidRDefault="004F6486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0959" w14:textId="345CEAAF" w:rsidR="004F6486" w:rsidRPr="006D3724" w:rsidRDefault="009644D7" w:rsidP="00E40BC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7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62A6" w:rsidRPr="006D37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D140E66" w14:textId="77777777" w:rsidR="00D03DC2" w:rsidRPr="006D3724" w:rsidRDefault="00D03DC2" w:rsidP="00D03D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DB54A9" w14:textId="77777777" w:rsidR="001863DF" w:rsidRPr="006D3724" w:rsidRDefault="001863DF">
      <w:pPr>
        <w:rPr>
          <w:rFonts w:ascii="Times New Roman" w:hAnsi="Times New Roman" w:cs="Times New Roman"/>
          <w:sz w:val="24"/>
          <w:szCs w:val="24"/>
        </w:rPr>
      </w:pPr>
    </w:p>
    <w:sectPr w:rsidR="001863DF" w:rsidRPr="006D3724" w:rsidSect="00412F75">
      <w:pgSz w:w="11906" w:h="16838"/>
      <w:pgMar w:top="1332" w:right="1440" w:bottom="12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ristian Fankhauser">
    <w15:presenceInfo w15:providerId="Windows Live" w15:userId="a0fec8fe098709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C2"/>
    <w:rsid w:val="00033B6A"/>
    <w:rsid w:val="00061060"/>
    <w:rsid w:val="00075B3B"/>
    <w:rsid w:val="000F5151"/>
    <w:rsid w:val="00123646"/>
    <w:rsid w:val="00157ACD"/>
    <w:rsid w:val="001863DF"/>
    <w:rsid w:val="001D79B1"/>
    <w:rsid w:val="001F4381"/>
    <w:rsid w:val="0024582E"/>
    <w:rsid w:val="002A7139"/>
    <w:rsid w:val="003D0A30"/>
    <w:rsid w:val="003D767C"/>
    <w:rsid w:val="00412F75"/>
    <w:rsid w:val="004218AF"/>
    <w:rsid w:val="00444F52"/>
    <w:rsid w:val="004634C2"/>
    <w:rsid w:val="00483812"/>
    <w:rsid w:val="004A6E80"/>
    <w:rsid w:val="004F6486"/>
    <w:rsid w:val="005074E0"/>
    <w:rsid w:val="0053174E"/>
    <w:rsid w:val="00540DF3"/>
    <w:rsid w:val="0056149E"/>
    <w:rsid w:val="00597AAD"/>
    <w:rsid w:val="005B2D40"/>
    <w:rsid w:val="005D3E48"/>
    <w:rsid w:val="00611025"/>
    <w:rsid w:val="006403C7"/>
    <w:rsid w:val="00661FB4"/>
    <w:rsid w:val="006662A6"/>
    <w:rsid w:val="006C39A4"/>
    <w:rsid w:val="006D3724"/>
    <w:rsid w:val="007149AB"/>
    <w:rsid w:val="00732CA2"/>
    <w:rsid w:val="007561EB"/>
    <w:rsid w:val="007B366A"/>
    <w:rsid w:val="007D763E"/>
    <w:rsid w:val="007F7E0D"/>
    <w:rsid w:val="00854E5F"/>
    <w:rsid w:val="008834F8"/>
    <w:rsid w:val="0088492B"/>
    <w:rsid w:val="00887D81"/>
    <w:rsid w:val="008D093C"/>
    <w:rsid w:val="008E5BEC"/>
    <w:rsid w:val="009361D3"/>
    <w:rsid w:val="00955AEA"/>
    <w:rsid w:val="00963CFB"/>
    <w:rsid w:val="009644D7"/>
    <w:rsid w:val="009710C5"/>
    <w:rsid w:val="009978F7"/>
    <w:rsid w:val="00A01915"/>
    <w:rsid w:val="00A23826"/>
    <w:rsid w:val="00A408E1"/>
    <w:rsid w:val="00A40F54"/>
    <w:rsid w:val="00AA45FB"/>
    <w:rsid w:val="00B0275B"/>
    <w:rsid w:val="00B039D1"/>
    <w:rsid w:val="00B3446C"/>
    <w:rsid w:val="00B539C3"/>
    <w:rsid w:val="00BB382A"/>
    <w:rsid w:val="00CB3B1D"/>
    <w:rsid w:val="00CC01F5"/>
    <w:rsid w:val="00CE601E"/>
    <w:rsid w:val="00D03DC2"/>
    <w:rsid w:val="00D446F2"/>
    <w:rsid w:val="00D736A2"/>
    <w:rsid w:val="00D74208"/>
    <w:rsid w:val="00DB6F7C"/>
    <w:rsid w:val="00E265BF"/>
    <w:rsid w:val="00E320EA"/>
    <w:rsid w:val="00E32D53"/>
    <w:rsid w:val="00E4546F"/>
    <w:rsid w:val="00E45538"/>
    <w:rsid w:val="00E70D41"/>
    <w:rsid w:val="00E90465"/>
    <w:rsid w:val="00ED1344"/>
    <w:rsid w:val="00F13A1D"/>
    <w:rsid w:val="00FE6002"/>
    <w:rsid w:val="00FE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200B0"/>
  <w15:chartTrackingRefBased/>
  <w15:docId w15:val="{72ADDEC9-448B-3C41-915D-91090C738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3DC2"/>
    <w:pPr>
      <w:spacing w:line="276" w:lineRule="auto"/>
      <w:jc w:val="both"/>
    </w:pPr>
    <w:rPr>
      <w:rFonts w:ascii="Arial" w:eastAsia="Arial" w:hAnsi="Arial" w:cs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D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D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DC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DC2"/>
    <w:rPr>
      <w:rFonts w:ascii="Arial" w:eastAsia="Arial" w:hAnsi="Arial" w:cs="Arial"/>
      <w:i/>
      <w:iCs/>
      <w:color w:val="4472C4" w:themeColor="accent1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90465"/>
    <w:rPr>
      <w:rFonts w:ascii="Arial" w:eastAsia="Arial" w:hAnsi="Arial" w:cs="Arial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0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465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465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06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60"/>
    <w:rPr>
      <w:rFonts w:ascii="Times New Roman" w:eastAsia="Arial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8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7</Characters>
  <Application>Microsoft Office Word</Application>
  <DocSecurity>4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Misty Bechtel</cp:lastModifiedBy>
  <cp:revision>2</cp:revision>
  <dcterms:created xsi:type="dcterms:W3CDTF">2026-04-01T15:17:00Z</dcterms:created>
  <dcterms:modified xsi:type="dcterms:W3CDTF">2026-04-01T15:17:00Z</dcterms:modified>
</cp:coreProperties>
</file>